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  <w:t>AMPK-α1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 (76.0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24.0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2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 (69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30.8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61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38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1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80.6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 (19.4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76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 (24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27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 (73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26.5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86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 (13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0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 (68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31.5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44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55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 (82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17.2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68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32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2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 (74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25.5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81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 (18.8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3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 (71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28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 (71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28.2%)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04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75.8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24.2%)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  <w:t>AMPK-α2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50.5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50.5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0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65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34.6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2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57.7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53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61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38.7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52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48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17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 (57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 (42.9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 (31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68.2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</w:rPr>
            </w:pPr>
            <w:r>
              <w:rPr>
                <w:b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 (64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5.2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44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55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9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 (58.6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 (41.4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56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4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 (52.9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 (47.1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81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 (18.8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 (48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 (51.7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 (69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30.8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42.4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57.6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Table S3</w:t>
      </w:r>
    </w:p>
    <w:p>
      <w:pPr>
        <w:pStyle w:val="Normal"/>
        <w:rPr>
          <w:b/>
          <w:b/>
        </w:rPr>
      </w:pPr>
      <w:r>
        <w:rPr>
          <w:b/>
        </w:rPr>
        <w:t>AMPK-β1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50.0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50.0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8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57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2.3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2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57.7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83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48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51.6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32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68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23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 (61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8.8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54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45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 (50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 (50.0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 (22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77.8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 (60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 (39.7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52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48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9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 (51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49.0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 (43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56.2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18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 (55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 (45.0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 (56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43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0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51.5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48.5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4</w:t>
      </w:r>
    </w:p>
    <w:p>
      <w:pPr>
        <w:pStyle w:val="Normal"/>
        <w:rPr>
          <w:b/>
          <w:b/>
        </w:rPr>
      </w:pPr>
      <w:r>
        <w:rPr>
          <w:b/>
        </w:rPr>
        <w:t>AMPK-β2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 (62.0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8.0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2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65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34.6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53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46.2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6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 (67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32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60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40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73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 (69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30.6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72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 (27.3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8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 (61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 (38.9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 (38.9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61.1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 (70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29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64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34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2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 (62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7.2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62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 (37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9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 (61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 (38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 (56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43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30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 (72.7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27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Table S5</w:t>
      </w:r>
    </w:p>
    <w:p>
      <w:pPr>
        <w:pStyle w:val="Normal"/>
        <w:rPr>
          <w:b/>
          <w:b/>
        </w:rPr>
      </w:pPr>
      <w:r>
        <w:rPr>
          <w:b/>
        </w:rPr>
        <w:t>AMPK-γ1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 (66.0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34.0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9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46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53.8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2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right="-28" w:hanging="0"/>
              <w:jc w:val="right"/>
              <w:rPr/>
            </w:pPr>
            <w:r>
              <w:rPr/>
              <w:t>15 (57.7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36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 (58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41.9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64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 (36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70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 (57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 (42.9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63.6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 (36.4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16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 (57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 (42.6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44.4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55.6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4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 (63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 (36.2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4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56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5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 (66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33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62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 (37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7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 (58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41.7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 (64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35.9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89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57.6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 (42.4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6</w:t>
      </w:r>
    </w:p>
    <w:p>
      <w:pPr>
        <w:pStyle w:val="Normal"/>
        <w:rPr>
          <w:b/>
          <w:b/>
        </w:rPr>
      </w:pPr>
      <w:r>
        <w:rPr>
          <w:b/>
        </w:rPr>
        <w:t>AMPK-γ2 expression and clinicopathologic factors in ovarian cancer</w:t>
      </w:r>
      <w:r>
        <w:rPr>
          <w:b/>
        </w:rPr>
        <w:t xml:space="preserve"> determined by Q-PCR</w:t>
      </w:r>
    </w:p>
    <w:tbl>
      <w:tblPr>
        <w:tblW w:w="9379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9"/>
        <w:gridCol w:w="1997"/>
        <w:gridCol w:w="1080"/>
        <w:gridCol w:w="1440"/>
        <w:gridCol w:w="1603"/>
        <w:gridCol w:w="1620"/>
      </w:tblGrid>
      <w:tr>
        <w:trPr>
          <w:trHeight w:val="330" w:hRule="atLeast"/>
        </w:trPr>
        <w:tc>
          <w:tcPr>
            <w:tcW w:w="3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=2.0 fold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2.0 fol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&lt;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 (66.0%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 (34.0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76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&gt;=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57.7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42.3%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&amp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 (38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61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 (74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 (25.8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a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 (80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 (20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 (53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 (46.9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ndometr</w:t>
            </w:r>
            <w:r>
              <w:rPr/>
              <w:t>i</w:t>
            </w:r>
            <w:r>
              <w:rPr/>
              <w:t>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 (59.1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40.9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39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 (64.8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5.2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ucin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50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50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85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 (67.2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 (32.8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r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 (36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64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 (76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 (23.5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ell typ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lear c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 (100.0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 (0.0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 (53.3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 (46.7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urre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 (61.5%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 (38.5%)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30</w:t>
            </w:r>
          </w:p>
        </w:tc>
      </w:tr>
      <w:tr>
        <w:trPr>
          <w:trHeight w:val="330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 (66.7%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 (33.3%)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66" w:gutter="0" w:header="0" w:top="1078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09:41:00Z</dcterms:created>
  <dc:creator>IBM's User</dc:creator>
  <dc:description/>
  <cp:keywords/>
  <dc:language>en-US</dc:language>
  <cp:lastModifiedBy>Violet Siu</cp:lastModifiedBy>
  <dcterms:modified xsi:type="dcterms:W3CDTF">2012-04-18T15:17:00Z</dcterms:modified>
  <cp:revision>10</cp:revision>
  <dc:subject/>
  <dc:title>Table S1</dc:title>
</cp:coreProperties>
</file>